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C5648" w14:textId="77777777" w:rsidR="00555AE5" w:rsidRPr="00886695" w:rsidRDefault="00555AE5" w:rsidP="00555A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86695">
        <w:rPr>
          <w:rFonts w:ascii="Times New Roman" w:hAnsi="Times New Roman" w:cs="Times New Roman"/>
          <w:b/>
          <w:sz w:val="24"/>
          <w:szCs w:val="24"/>
        </w:rPr>
        <w:t>Concoction Method</w:t>
      </w:r>
    </w:p>
    <w:p w14:paraId="593EED8B" w14:textId="0A23A929" w:rsidR="005C78A8" w:rsidRPr="00C312F9" w:rsidRDefault="005C78A8" w:rsidP="005C78A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thod for preparing </w:t>
      </w:r>
      <w:r w:rsidRPr="00C312F9">
        <w:rPr>
          <w:rFonts w:ascii="Times New Roman" w:eastAsia="SimSun" w:hAnsi="Times New Roman" w:cs="Times New Roman"/>
          <w:i/>
          <w:noProof/>
          <w:color w:val="000000" w:themeColor="text1"/>
          <w:sz w:val="24"/>
          <w:szCs w:val="24"/>
        </w:rPr>
        <w:t xml:space="preserve">Morinda officinalis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Radix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Bajitian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Epimedii</w:t>
      </w:r>
      <w:proofErr w:type="spellEnd"/>
      <w:r w:rsidRPr="00C312F9">
        <w:rPr>
          <w:rFonts w:ascii="Times New Roman" w:hAnsi="Times New Roman" w:cs="Times New Roman"/>
          <w:i/>
          <w:iCs/>
          <w:sz w:val="24"/>
          <w:szCs w:val="24"/>
        </w:rPr>
        <w:t xml:space="preserve"> Folium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Yinyanghuo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>is as follows.</w:t>
      </w:r>
    </w:p>
    <w:p w14:paraId="5E2BDE09" w14:textId="77777777" w:rsidR="005C78A8" w:rsidRPr="00C312F9" w:rsidRDefault="005C78A8" w:rsidP="005C78A8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C312F9">
        <w:rPr>
          <w:rFonts w:ascii="Times New Roman" w:eastAsia="SimSun" w:hAnsi="Times New Roman" w:cs="Times New Roman"/>
          <w:i/>
          <w:noProof/>
          <w:color w:val="000000" w:themeColor="text1"/>
          <w:sz w:val="24"/>
          <w:szCs w:val="24"/>
        </w:rPr>
        <w:t xml:space="preserve">Morinda officinalis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Radix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Bajitian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as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oked at 90~100 °C for 80~100 minutes. Then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was cooked in the same pot as the licorice soup until the licorice soup ran out. Next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it was 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 into sections and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ried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ethod for making licorice soup was as follows: water was added to licorice tablets at 10× by volume. This was fried 2 times, with the first occurring for 1 hour and the second occurring for 30 minutes. Then, the two fried licorice decoctions were combined. 0.06 kg of licorice was used for each 1 kg of </w:t>
      </w:r>
      <w:r w:rsidRPr="00C312F9">
        <w:rPr>
          <w:rFonts w:ascii="Times New Roman" w:eastAsia="SimSun" w:hAnsi="Times New Roman" w:cs="Times New Roman"/>
          <w:i/>
          <w:noProof/>
          <w:color w:val="000000" w:themeColor="text1"/>
          <w:sz w:val="24"/>
          <w:szCs w:val="24"/>
        </w:rPr>
        <w:t xml:space="preserve">Morinda officinalis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Radix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Bajitian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3F1F8BA" w14:textId="77777777" w:rsidR="005C78A8" w:rsidRPr="005C78A8" w:rsidRDefault="005C78A8" w:rsidP="005C78A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proofErr w:type="spell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Epimedii</w:t>
      </w:r>
      <w:proofErr w:type="spellEnd"/>
      <w:r w:rsidRPr="00C312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Folium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Yinyanghuo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uet oil was heated until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t 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ted. Then, the </w:t>
      </w:r>
      <w:proofErr w:type="spell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Epimedii</w:t>
      </w:r>
      <w:proofErr w:type="spellEnd"/>
      <w:r w:rsidRPr="00C312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Folium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Yinyanghuo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as added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tirred. The temperature was set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200 °C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simmering powder temperature (80~120 °C)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s used. The samples were fried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0 minutes until the surface </w:t>
      </w:r>
      <w:r w:rsidRPr="00C312F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as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en and shiny. When it turned yellow‒green, it was removed and allowed to cool. For every 1 kg of net </w:t>
      </w:r>
      <w:proofErr w:type="spell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Epimedii</w:t>
      </w:r>
      <w:proofErr w:type="spellEnd"/>
      <w:r w:rsidRPr="00C312F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C312F9">
        <w:rPr>
          <w:rFonts w:ascii="Times New Roman" w:hAnsi="Times New Roman" w:cs="Times New Roman"/>
          <w:i/>
          <w:iCs/>
          <w:sz w:val="24"/>
          <w:szCs w:val="24"/>
        </w:rPr>
        <w:t>Folium</w:t>
      </w:r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proofErr w:type="gram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Yinyanghuo</w:t>
      </w:r>
      <w:proofErr w:type="spellEnd"/>
      <w:r w:rsidRPr="00C312F9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</w:rPr>
        <w:t>)</w:t>
      </w:r>
      <w:r w:rsidRPr="00C312F9">
        <w:rPr>
          <w:rFonts w:ascii="Times New Roman" w:hAnsi="Times New Roman" w:cs="Times New Roman"/>
          <w:color w:val="000000" w:themeColor="text1"/>
          <w:sz w:val="24"/>
          <w:szCs w:val="24"/>
        </w:rPr>
        <w:t>, 0.2 kg of suet oil was used.</w:t>
      </w:r>
    </w:p>
    <w:p w14:paraId="04DFE246" w14:textId="77777777" w:rsidR="00EE3800" w:rsidRPr="005C78A8" w:rsidRDefault="00EE3800">
      <w:pPr>
        <w:rPr>
          <w:rFonts w:ascii="Times New Roman" w:hAnsi="Times New Roman" w:cs="Times New Roman"/>
          <w:sz w:val="24"/>
          <w:szCs w:val="24"/>
        </w:rPr>
      </w:pPr>
    </w:p>
    <w:sectPr w:rsidR="00EE3800" w:rsidRPr="005C7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502040204020203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8A8"/>
    <w:rsid w:val="00555AE5"/>
    <w:rsid w:val="005C78A8"/>
    <w:rsid w:val="00C312F9"/>
    <w:rsid w:val="00EE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48EB8"/>
  <w15:docId w15:val="{82DA1AB8-38C1-42CB-92EC-331F3F1F4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8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2</Characters>
  <Application>Microsoft Office Word</Application>
  <DocSecurity>0</DocSecurity>
  <Lines>8</Lines>
  <Paragraphs>2</Paragraphs>
  <ScaleCrop>false</ScaleCrop>
  <Company>Microsoft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ELCOT</cp:lastModifiedBy>
  <cp:revision>3</cp:revision>
  <dcterms:created xsi:type="dcterms:W3CDTF">2022-08-26T05:24:00Z</dcterms:created>
  <dcterms:modified xsi:type="dcterms:W3CDTF">2022-09-17T04:25:00Z</dcterms:modified>
</cp:coreProperties>
</file>